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B1A61" w14:textId="77777777" w:rsidR="00A317E8" w:rsidRPr="00576237" w:rsidRDefault="00A317E8" w:rsidP="00A317E8">
      <w:pPr>
        <w:rPr>
          <w:rFonts w:ascii="Times New Roman" w:hAnsi="Times New Roman" w:cs="Times New Roman"/>
          <w:b/>
          <w:bCs/>
          <w:lang w:val="en-US"/>
        </w:rPr>
      </w:pPr>
      <w:r w:rsidRPr="00506539"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Pr="00576237">
        <w:rPr>
          <w:rFonts w:ascii="Times New Roman" w:hAnsi="Times New Roman" w:cs="Times New Roman"/>
          <w:lang w:val="en-US"/>
        </w:rPr>
        <w:t>Inclusion and exclusion criteria</w:t>
      </w:r>
    </w:p>
    <w:p w14:paraId="020FD109" w14:textId="77777777" w:rsidR="00A317E8" w:rsidRPr="00576237" w:rsidRDefault="00A317E8" w:rsidP="00A317E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253"/>
        <w:tblW w:w="0" w:type="auto"/>
        <w:tblLook w:val="04A0" w:firstRow="1" w:lastRow="0" w:firstColumn="1" w:lastColumn="0" w:noHBand="0" w:noVBand="1"/>
      </w:tblPr>
      <w:tblGrid>
        <w:gridCol w:w="6682"/>
      </w:tblGrid>
      <w:tr w:rsidR="00A317E8" w:rsidRPr="00576237" w14:paraId="3FA4477C" w14:textId="77777777" w:rsidTr="00F5353E">
        <w:tc>
          <w:tcPr>
            <w:tcW w:w="0" w:type="auto"/>
          </w:tcPr>
          <w:p w14:paraId="33D2F8EC" w14:textId="77777777" w:rsidR="00A317E8" w:rsidRPr="00576237" w:rsidRDefault="00A317E8" w:rsidP="00F5353E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76237">
              <w:rPr>
                <w:rFonts w:ascii="Cambria" w:hAnsi="Cambria"/>
                <w:b/>
                <w:bCs/>
                <w:sz w:val="20"/>
                <w:szCs w:val="20"/>
              </w:rPr>
              <w:t>Inclusion criteria</w:t>
            </w:r>
          </w:p>
        </w:tc>
      </w:tr>
      <w:tr w:rsidR="00A317E8" w:rsidRPr="00576237" w14:paraId="58015A65" w14:textId="77777777" w:rsidTr="00F5353E">
        <w:tc>
          <w:tcPr>
            <w:tcW w:w="0" w:type="auto"/>
          </w:tcPr>
          <w:p w14:paraId="1C57310C" w14:textId="77777777" w:rsidR="00A317E8" w:rsidRPr="00576237" w:rsidRDefault="00A317E8" w:rsidP="00F5353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576237">
              <w:rPr>
                <w:rFonts w:ascii="Cambria" w:hAnsi="Cambria"/>
                <w:sz w:val="20"/>
                <w:szCs w:val="20"/>
              </w:rPr>
              <w:t xml:space="preserve">Intradural spinal surgery </w:t>
            </w:r>
          </w:p>
        </w:tc>
      </w:tr>
      <w:tr w:rsidR="00A317E8" w:rsidRPr="00A317E8" w14:paraId="5E06BD1B" w14:textId="77777777" w:rsidTr="00F5353E">
        <w:tc>
          <w:tcPr>
            <w:tcW w:w="0" w:type="auto"/>
          </w:tcPr>
          <w:p w14:paraId="46F5C802" w14:textId="77777777" w:rsidR="00A317E8" w:rsidRPr="00D57B75" w:rsidRDefault="00A317E8" w:rsidP="00F5353E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57B75">
              <w:rPr>
                <w:rFonts w:ascii="Cambria" w:hAnsi="Cambria"/>
                <w:sz w:val="20"/>
                <w:szCs w:val="20"/>
                <w:lang w:val="en-US"/>
              </w:rPr>
              <w:t>≤18 years old at time of surgery</w:t>
            </w:r>
          </w:p>
        </w:tc>
      </w:tr>
      <w:tr w:rsidR="00A317E8" w:rsidRPr="00576237" w14:paraId="44C66932" w14:textId="77777777" w:rsidTr="00F5353E">
        <w:tc>
          <w:tcPr>
            <w:tcW w:w="0" w:type="auto"/>
          </w:tcPr>
          <w:p w14:paraId="4391A07B" w14:textId="77777777" w:rsidR="00A317E8" w:rsidRPr="00576237" w:rsidRDefault="00A317E8" w:rsidP="00F5353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576237">
              <w:rPr>
                <w:rFonts w:ascii="Cambria" w:hAnsi="Cambria"/>
                <w:sz w:val="20"/>
                <w:szCs w:val="20"/>
              </w:rPr>
              <w:t>Surgical report available</w:t>
            </w:r>
          </w:p>
        </w:tc>
      </w:tr>
      <w:tr w:rsidR="00A317E8" w:rsidRPr="00576237" w14:paraId="4B3B451A" w14:textId="77777777" w:rsidTr="00F5353E">
        <w:tc>
          <w:tcPr>
            <w:tcW w:w="0" w:type="auto"/>
          </w:tcPr>
          <w:p w14:paraId="0ABE8D31" w14:textId="77777777" w:rsidR="00A317E8" w:rsidRPr="00576237" w:rsidRDefault="00A317E8" w:rsidP="00F5353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76237">
              <w:rPr>
                <w:rFonts w:ascii="Cambria" w:hAnsi="Cambria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A317E8" w:rsidRPr="00A317E8" w14:paraId="39C5206B" w14:textId="77777777" w:rsidTr="00F5353E">
        <w:tc>
          <w:tcPr>
            <w:tcW w:w="0" w:type="auto"/>
          </w:tcPr>
          <w:p w14:paraId="3BD6C80B" w14:textId="77777777" w:rsidR="00A317E8" w:rsidRPr="00D57B75" w:rsidRDefault="00A317E8" w:rsidP="00F5353E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57B75">
              <w:rPr>
                <w:rFonts w:ascii="Cambria" w:hAnsi="Cambria"/>
                <w:sz w:val="20"/>
                <w:szCs w:val="20"/>
                <w:lang w:val="en-US"/>
              </w:rPr>
              <w:t>Death within 6 weeks after surgery</w:t>
            </w:r>
          </w:p>
        </w:tc>
      </w:tr>
      <w:tr w:rsidR="00A317E8" w:rsidRPr="0094395B" w14:paraId="0178DEBA" w14:textId="77777777" w:rsidTr="00F5353E">
        <w:tc>
          <w:tcPr>
            <w:tcW w:w="0" w:type="auto"/>
          </w:tcPr>
          <w:p w14:paraId="5A797B37" w14:textId="77777777" w:rsidR="00A317E8" w:rsidRPr="00D57B75" w:rsidRDefault="00A317E8" w:rsidP="00F5353E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57B75">
              <w:rPr>
                <w:rFonts w:ascii="Cambria" w:hAnsi="Cambria"/>
                <w:sz w:val="20"/>
                <w:szCs w:val="20"/>
                <w:lang w:val="en-US"/>
              </w:rPr>
              <w:t>Lost to follow-up within 6 weeks after surgery</w:t>
            </w:r>
          </w:p>
        </w:tc>
      </w:tr>
      <w:tr w:rsidR="00A317E8" w:rsidRPr="0094395B" w14:paraId="02DDA4E2" w14:textId="77777777" w:rsidTr="00F5353E">
        <w:tc>
          <w:tcPr>
            <w:tcW w:w="0" w:type="auto"/>
          </w:tcPr>
          <w:p w14:paraId="15052EB5" w14:textId="77777777" w:rsidR="00A317E8" w:rsidRPr="00D57B75" w:rsidRDefault="00A317E8" w:rsidP="00F5353E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57B75">
              <w:rPr>
                <w:rFonts w:ascii="Cambria" w:hAnsi="Cambria"/>
                <w:sz w:val="20"/>
                <w:szCs w:val="20"/>
                <w:lang w:val="en-US"/>
              </w:rPr>
              <w:t>Reoperation for other reason than CSF leakage within 6 weeks after surgery</w:t>
            </w:r>
          </w:p>
        </w:tc>
      </w:tr>
    </w:tbl>
    <w:p w14:paraId="0C0B29E4" w14:textId="77777777" w:rsidR="00A317E8" w:rsidRPr="00D57B75" w:rsidRDefault="00A317E8" w:rsidP="00A317E8">
      <w:pPr>
        <w:rPr>
          <w:lang w:val="en-US"/>
        </w:rPr>
      </w:pPr>
    </w:p>
    <w:p w14:paraId="473BDC9E" w14:textId="77777777" w:rsidR="00A317E8" w:rsidRDefault="00A317E8"/>
    <w:sectPr w:rsidR="00A31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E8"/>
    <w:rsid w:val="00A3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77F7DD"/>
  <w15:chartTrackingRefBased/>
  <w15:docId w15:val="{D507D58B-64F5-4548-9E73-E0F15F80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7E8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7E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21T12:38:00Z</dcterms:created>
  <dcterms:modified xsi:type="dcterms:W3CDTF">2022-09-21T12:38:00Z</dcterms:modified>
</cp:coreProperties>
</file>